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D54" w:rsidRDefault="00720D54" w:rsidP="00720D54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p w:rsidR="00720D54" w:rsidRDefault="00720D54" w:rsidP="00720D54">
      <w:pPr>
        <w:jc w:val="left"/>
        <w:rPr>
          <w:rFonts w:ascii="Times New Roman" w:eastAsia="DengXian" w:hAnsi="Times New Roman" w:cs="Times New Roman"/>
          <w:color w:val="000000"/>
          <w:szCs w:val="21"/>
        </w:rPr>
      </w:pPr>
      <w:r>
        <w:rPr>
          <w:rFonts w:ascii="Times New Roman" w:eastAsia="DengXian" w:hAnsi="Times New Roman" w:cs="Times New Roman"/>
          <w:color w:val="000000"/>
          <w:szCs w:val="21"/>
        </w:rPr>
        <w:t>Supplementary Table 1. Common Terminology Criteria Adverse Events, CTCAE4.03</w:t>
      </w:r>
    </w:p>
    <w:tbl>
      <w:tblPr>
        <w:tblStyle w:val="41"/>
        <w:tblW w:w="0" w:type="auto"/>
        <w:tblLook w:val="04A0" w:firstRow="1" w:lastRow="0" w:firstColumn="1" w:lastColumn="0" w:noHBand="0" w:noVBand="1"/>
      </w:tblPr>
      <w:tblGrid>
        <w:gridCol w:w="1567"/>
        <w:gridCol w:w="1883"/>
        <w:gridCol w:w="1396"/>
        <w:gridCol w:w="1396"/>
        <w:gridCol w:w="2064"/>
      </w:tblGrid>
      <w:tr w:rsidR="00720D54" w:rsidTr="00A240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720D54" w:rsidRDefault="00720D54" w:rsidP="00A240E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:rsidR="00720D54" w:rsidRDefault="00720D54" w:rsidP="00A240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1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:rsidR="00720D54" w:rsidRDefault="00720D54" w:rsidP="00A240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2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:rsidR="00720D54" w:rsidRDefault="00720D54" w:rsidP="00A240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3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720D54" w:rsidRDefault="00720D54" w:rsidP="00A240E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ade 4</w:t>
            </w:r>
          </w:p>
        </w:tc>
      </w:tr>
      <w:tr w:rsidR="00720D54" w:rsidTr="00A24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BC Grade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LLN-3000/mm3;&lt;LLN-3.0x10e9/L</w:t>
            </w:r>
          </w:p>
        </w:tc>
        <w:tc>
          <w:tcPr>
            <w:tcW w:w="218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3000-2000/mm3&lt;3.0-2.0x10e9/L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2000-1000/mm3&lt;20-1.0x10e9/L</w:t>
            </w:r>
          </w:p>
          <w:p w:rsidR="00720D54" w:rsidRDefault="00720D54" w:rsidP="00A240EF">
            <w:pPr>
              <w:tabs>
                <w:tab w:val="left" w:pos="552"/>
              </w:tabs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000/mm3;&lt;1.0x10e9/L</w:t>
            </w:r>
          </w:p>
        </w:tc>
      </w:tr>
      <w:tr w:rsidR="00720D54" w:rsidTr="00A24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:rsidR="00720D54" w:rsidRDefault="00720D54" w:rsidP="00A240E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 Grade</w:t>
            </w:r>
          </w:p>
        </w:tc>
        <w:tc>
          <w:tcPr>
            <w:tcW w:w="1694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e in &gt;0-2 gm/dL above ULN or above baseline if the baseline is above ULN</w:t>
            </w:r>
          </w:p>
        </w:tc>
        <w:tc>
          <w:tcPr>
            <w:tcW w:w="2180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e in &gt;2-4gm/dL above ULN or above baseline if the baseline is above ULN</w:t>
            </w:r>
          </w:p>
        </w:tc>
        <w:tc>
          <w:tcPr>
            <w:tcW w:w="1454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crease in &gt;4 gm/dL above ULN or above baseline if the baseline is above ULN</w:t>
            </w:r>
          </w:p>
        </w:tc>
        <w:tc>
          <w:tcPr>
            <w:tcW w:w="1882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720D54" w:rsidTr="00A24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atelet Grade</w:t>
            </w:r>
          </w:p>
        </w:tc>
        <w:tc>
          <w:tcPr>
            <w:tcW w:w="1694" w:type="dxa"/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LLN-75000/mm3&lt;LLN-75.0x10e9/L</w:t>
            </w:r>
          </w:p>
        </w:tc>
        <w:tc>
          <w:tcPr>
            <w:tcW w:w="2180" w:type="dxa"/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75000-50000/mm&lt;750-500x10e9/</w:t>
            </w:r>
          </w:p>
        </w:tc>
        <w:tc>
          <w:tcPr>
            <w:tcW w:w="1454" w:type="dxa"/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50000-25000/mm&lt;500-250x10e9/</w:t>
            </w:r>
          </w:p>
        </w:tc>
        <w:tc>
          <w:tcPr>
            <w:tcW w:w="1882" w:type="dxa"/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25000/mm&lt;25.0x10e9/L</w:t>
            </w:r>
          </w:p>
        </w:tc>
      </w:tr>
      <w:tr w:rsidR="00720D54" w:rsidTr="00A24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</w:tcPr>
          <w:p w:rsidR="00720D54" w:rsidRDefault="00720D54" w:rsidP="00A240E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eutrophil Grade</w:t>
            </w:r>
          </w:p>
        </w:tc>
        <w:tc>
          <w:tcPr>
            <w:tcW w:w="1694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LLN-1500/mm3;&lt;LLN-1.5x10e9/L</w:t>
            </w:r>
          </w:p>
        </w:tc>
        <w:tc>
          <w:tcPr>
            <w:tcW w:w="2180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500-1000/mm3;&lt;15-1.0x10e9/</w:t>
            </w:r>
          </w:p>
        </w:tc>
        <w:tc>
          <w:tcPr>
            <w:tcW w:w="1454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1000-500/mm3;&lt;1.0-0.5x10e9/L</w:t>
            </w:r>
          </w:p>
        </w:tc>
        <w:tc>
          <w:tcPr>
            <w:tcW w:w="1882" w:type="dxa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500/mm3;&lt;0.5x10e9/L</w:t>
            </w:r>
          </w:p>
        </w:tc>
      </w:tr>
      <w:tr w:rsidR="00720D54" w:rsidTr="00A24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yelosuppression Grade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ldly hypocellular or&lt;=25%reductionfrom normal cellularity for age</w:t>
            </w:r>
          </w:p>
        </w:tc>
        <w:tc>
          <w:tcPr>
            <w:tcW w:w="21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rately hypocellular </w:t>
            </w:r>
          </w:p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25-&lt;50% reduction from normal cellularity for age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verely hypocellular </w:t>
            </w:r>
          </w:p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gt;50-&lt;=75% reduction cellularity from normal for age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720D54" w:rsidRDefault="00720D54" w:rsidP="00A240E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plastic persistent for longer than 2 weeks</w:t>
            </w:r>
          </w:p>
        </w:tc>
      </w:tr>
    </w:tbl>
    <w:p w:rsidR="00720D54" w:rsidRDefault="00720D54" w:rsidP="00720D54">
      <w:pPr>
        <w:pStyle w:val="NormalWeb"/>
        <w:widowControl/>
        <w:rPr>
          <w:rFonts w:ascii="Times New Roman" w:hAnsi="Times New Roman"/>
          <w:kern w:val="2"/>
          <w:sz w:val="21"/>
        </w:rPr>
      </w:pPr>
    </w:p>
    <w:p w:rsidR="00D646C9" w:rsidRDefault="00D646C9"/>
    <w:sectPr w:rsidR="00D646C9" w:rsidSect="00720D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D54"/>
    <w:rsid w:val="00020590"/>
    <w:rsid w:val="00231099"/>
    <w:rsid w:val="002568B1"/>
    <w:rsid w:val="0029676B"/>
    <w:rsid w:val="003C5A56"/>
    <w:rsid w:val="00647B14"/>
    <w:rsid w:val="006C2486"/>
    <w:rsid w:val="0070016B"/>
    <w:rsid w:val="00720D54"/>
    <w:rsid w:val="007230B9"/>
    <w:rsid w:val="00726C07"/>
    <w:rsid w:val="009A2CEE"/>
    <w:rsid w:val="009C4F9D"/>
    <w:rsid w:val="00B24FC8"/>
    <w:rsid w:val="00D646C9"/>
    <w:rsid w:val="00E97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42CBC0-6079-42EF-88BD-84370FC5F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D5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rsid w:val="00720D54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customStyle="1" w:styleId="41">
    <w:name w:val="无格式表格 41"/>
    <w:basedOn w:val="TableNormal"/>
    <w:uiPriority w:val="44"/>
    <w:qFormat/>
    <w:rsid w:val="00720D54"/>
    <w:pPr>
      <w:spacing w:after="0" w:line="240" w:lineRule="auto"/>
    </w:pPr>
    <w:rPr>
      <w:rFonts w:eastAsiaTheme="minorEastAsia"/>
      <w:kern w:val="2"/>
      <w:sz w:val="21"/>
      <w:lang w:val="en-US"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20D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>HP Inc.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Rajendran</dc:creator>
  <cp:keywords/>
  <dc:description/>
  <cp:lastModifiedBy>Aarthi Rajendran</cp:lastModifiedBy>
  <cp:revision>1</cp:revision>
  <dcterms:created xsi:type="dcterms:W3CDTF">2023-09-16T14:01:00Z</dcterms:created>
  <dcterms:modified xsi:type="dcterms:W3CDTF">2023-09-16T14:02:00Z</dcterms:modified>
</cp:coreProperties>
</file>